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133"/>
        <w:gridCol w:w="1139"/>
        <w:gridCol w:w="1557"/>
      </w:tblGrid>
      <w:tr w:rsidR="00B62443" w:rsidRPr="00515B9D" w14:paraId="259672CF" w14:textId="77777777" w:rsidTr="000624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7389DBD8" w14:textId="77777777" w:rsidR="00B62443" w:rsidRPr="00515B9D" w:rsidRDefault="00B62443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Lag</w:t>
            </w:r>
          </w:p>
          <w:p w14:paraId="0AC3F3D2" w14:textId="77777777" w:rsidR="00B62443" w:rsidRPr="00515B9D" w:rsidRDefault="00B62443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1139" w:type="dxa"/>
          </w:tcPr>
          <w:p w14:paraId="1A6D66A1" w14:textId="77777777" w:rsidR="00B62443" w:rsidRPr="00515B9D" w:rsidRDefault="00B62443" w:rsidP="000624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∆AIC</w:t>
            </w:r>
          </w:p>
          <w:p w14:paraId="7206EFD3" w14:textId="77777777" w:rsidR="00B62443" w:rsidRPr="00515B9D" w:rsidRDefault="00B62443" w:rsidP="000624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cholera</w:t>
            </w:r>
          </w:p>
        </w:tc>
        <w:tc>
          <w:tcPr>
            <w:tcW w:w="1557" w:type="dxa"/>
          </w:tcPr>
          <w:p w14:paraId="0F2B5A7B" w14:textId="77777777" w:rsidR="00B62443" w:rsidRPr="00515B9D" w:rsidRDefault="00B62443" w:rsidP="000624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∆AIC</w:t>
            </w:r>
          </w:p>
          <w:p w14:paraId="0D3AD8A9" w14:textId="77777777" w:rsidR="00B62443" w:rsidRPr="00515B9D" w:rsidRDefault="00B62443" w:rsidP="000624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all diarrhea</w:t>
            </w:r>
          </w:p>
        </w:tc>
      </w:tr>
      <w:tr w:rsidR="00B62443" w:rsidRPr="00515B9D" w14:paraId="65762959" w14:textId="77777777" w:rsidTr="0006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17BF3782" w14:textId="77777777" w:rsidR="00B62443" w:rsidRPr="00515B9D" w:rsidRDefault="00B62443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9" w:type="dxa"/>
            <w:vAlign w:val="bottom"/>
          </w:tcPr>
          <w:p w14:paraId="1DC13492" w14:textId="77777777" w:rsidR="00B62443" w:rsidRPr="00515B9D" w:rsidRDefault="00B62443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7" w:type="dxa"/>
            <w:vAlign w:val="bottom"/>
          </w:tcPr>
          <w:p w14:paraId="180A7D50" w14:textId="77777777" w:rsidR="00B62443" w:rsidRPr="00515B9D" w:rsidRDefault="00B62443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</w:p>
        </w:tc>
      </w:tr>
      <w:tr w:rsidR="00B62443" w:rsidRPr="00515B9D" w14:paraId="56D73CAF" w14:textId="77777777" w:rsidTr="00062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011D1985" w14:textId="77777777" w:rsidR="00B62443" w:rsidRPr="00515B9D" w:rsidRDefault="00B62443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9" w:type="dxa"/>
            <w:vAlign w:val="bottom"/>
          </w:tcPr>
          <w:p w14:paraId="5468C328" w14:textId="77777777" w:rsidR="00B62443" w:rsidRPr="00515B9D" w:rsidRDefault="00B62443" w:rsidP="00062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57" w:type="dxa"/>
            <w:vAlign w:val="bottom"/>
          </w:tcPr>
          <w:p w14:paraId="5213A614" w14:textId="77777777" w:rsidR="00B62443" w:rsidRPr="00515B9D" w:rsidRDefault="00B62443" w:rsidP="00062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</w:tr>
      <w:tr w:rsidR="00B62443" w:rsidRPr="00515B9D" w14:paraId="04896304" w14:textId="77777777" w:rsidTr="0006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1A3FE33D" w14:textId="77777777" w:rsidR="00B62443" w:rsidRPr="00515B9D" w:rsidRDefault="00B62443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9" w:type="dxa"/>
            <w:vAlign w:val="bottom"/>
          </w:tcPr>
          <w:p w14:paraId="1FFD5096" w14:textId="77777777" w:rsidR="00B62443" w:rsidRPr="00515B9D" w:rsidRDefault="00B62443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1557" w:type="dxa"/>
            <w:vAlign w:val="bottom"/>
          </w:tcPr>
          <w:p w14:paraId="54095186" w14:textId="77777777" w:rsidR="00B62443" w:rsidRPr="00515B9D" w:rsidRDefault="00B62443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</w:tr>
      <w:tr w:rsidR="00B62443" w:rsidRPr="00515B9D" w14:paraId="5A3EAA2E" w14:textId="77777777" w:rsidTr="00062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25A8420F" w14:textId="77777777" w:rsidR="00B62443" w:rsidRPr="00515B9D" w:rsidRDefault="00B62443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9" w:type="dxa"/>
            <w:vAlign w:val="bottom"/>
          </w:tcPr>
          <w:p w14:paraId="42FAF65E" w14:textId="77777777" w:rsidR="00B62443" w:rsidRPr="00515B9D" w:rsidRDefault="00B62443" w:rsidP="00062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557" w:type="dxa"/>
            <w:vAlign w:val="bottom"/>
          </w:tcPr>
          <w:p w14:paraId="30CA417A" w14:textId="77777777" w:rsidR="00B62443" w:rsidRPr="00515B9D" w:rsidRDefault="00B62443" w:rsidP="00062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</w:tr>
      <w:tr w:rsidR="00B62443" w:rsidRPr="00515B9D" w14:paraId="1E2C4EDB" w14:textId="77777777" w:rsidTr="0006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31137DC7" w14:textId="77777777" w:rsidR="00B62443" w:rsidRPr="00515B9D" w:rsidRDefault="00B62443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r w:rsidRPr="00515B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9" w:type="dxa"/>
            <w:vAlign w:val="bottom"/>
          </w:tcPr>
          <w:p w14:paraId="53CD17AE" w14:textId="77777777" w:rsidR="00B62443" w:rsidRPr="00515B9D" w:rsidRDefault="00B62443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1557" w:type="dxa"/>
            <w:vAlign w:val="bottom"/>
          </w:tcPr>
          <w:p w14:paraId="7E12469F" w14:textId="77777777" w:rsidR="00B62443" w:rsidRPr="00515B9D" w:rsidRDefault="00B62443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</w:tr>
      <w:bookmarkEnd w:id="0"/>
      <w:tr w:rsidR="00B62443" w:rsidRPr="00515B9D" w14:paraId="6ABD8E05" w14:textId="77777777" w:rsidTr="00062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24D9DC3C" w14:textId="77777777" w:rsidR="00B62443" w:rsidRPr="00515B9D" w:rsidRDefault="00B62443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9" w:type="dxa"/>
            <w:vAlign w:val="bottom"/>
          </w:tcPr>
          <w:p w14:paraId="54E2B7DF" w14:textId="77777777" w:rsidR="00B62443" w:rsidRPr="00515B9D" w:rsidRDefault="00B62443" w:rsidP="00062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557" w:type="dxa"/>
            <w:vAlign w:val="bottom"/>
          </w:tcPr>
          <w:p w14:paraId="18B4CA32" w14:textId="77777777" w:rsidR="00B62443" w:rsidRPr="00515B9D" w:rsidRDefault="00B62443" w:rsidP="00062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</w:tr>
      <w:tr w:rsidR="00B62443" w:rsidRPr="00515B9D" w14:paraId="40E1BAEA" w14:textId="77777777" w:rsidTr="0006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04FE35F4" w14:textId="77777777" w:rsidR="00B62443" w:rsidRPr="00515B9D" w:rsidRDefault="00B62443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9" w:type="dxa"/>
            <w:vAlign w:val="bottom"/>
          </w:tcPr>
          <w:p w14:paraId="276886D7" w14:textId="77777777" w:rsidR="00B62443" w:rsidRPr="00515B9D" w:rsidRDefault="00B62443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1557" w:type="dxa"/>
            <w:vAlign w:val="bottom"/>
          </w:tcPr>
          <w:p w14:paraId="7009BE98" w14:textId="77777777" w:rsidR="00B62443" w:rsidRPr="00515B9D" w:rsidRDefault="00B62443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</w:tr>
      <w:tr w:rsidR="00B62443" w:rsidRPr="00515B9D" w14:paraId="10A3ABCE" w14:textId="77777777" w:rsidTr="00062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2ECC79DA" w14:textId="77777777" w:rsidR="00B62443" w:rsidRPr="00515B9D" w:rsidRDefault="00B62443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9" w:type="dxa"/>
            <w:vAlign w:val="bottom"/>
          </w:tcPr>
          <w:p w14:paraId="756B67AD" w14:textId="77777777" w:rsidR="00B62443" w:rsidRPr="00515B9D" w:rsidRDefault="00B62443" w:rsidP="00062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557" w:type="dxa"/>
            <w:vAlign w:val="bottom"/>
          </w:tcPr>
          <w:p w14:paraId="34753CA1" w14:textId="77777777" w:rsidR="00B62443" w:rsidRPr="00515B9D" w:rsidRDefault="00B62443" w:rsidP="00062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B62443" w:rsidRPr="00515B9D" w14:paraId="44EE1499" w14:textId="77777777" w:rsidTr="0006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7202C3F7" w14:textId="77777777" w:rsidR="00B62443" w:rsidRPr="00515B9D" w:rsidRDefault="00B62443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9" w:type="dxa"/>
            <w:vAlign w:val="bottom"/>
          </w:tcPr>
          <w:p w14:paraId="6F24DB88" w14:textId="77777777" w:rsidR="00B62443" w:rsidRPr="00515B9D" w:rsidRDefault="00B62443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557" w:type="dxa"/>
            <w:vAlign w:val="bottom"/>
          </w:tcPr>
          <w:p w14:paraId="7406D389" w14:textId="77777777" w:rsidR="00B62443" w:rsidRPr="00515B9D" w:rsidRDefault="00B62443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</w:tr>
      <w:tr w:rsidR="00B62443" w:rsidRPr="00515B9D" w14:paraId="5578C50A" w14:textId="77777777" w:rsidTr="00062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7C9905B9" w14:textId="77777777" w:rsidR="00B62443" w:rsidRPr="00515B9D" w:rsidRDefault="00B62443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9" w:type="dxa"/>
            <w:vAlign w:val="bottom"/>
          </w:tcPr>
          <w:p w14:paraId="157D89BD" w14:textId="77777777" w:rsidR="00B62443" w:rsidRPr="00515B9D" w:rsidRDefault="00B62443" w:rsidP="00062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557" w:type="dxa"/>
            <w:vAlign w:val="bottom"/>
          </w:tcPr>
          <w:p w14:paraId="0C19D122" w14:textId="77777777" w:rsidR="00B62443" w:rsidRPr="00515B9D" w:rsidRDefault="00B62443" w:rsidP="00062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</w:tr>
      <w:tr w:rsidR="00B62443" w:rsidRPr="00515B9D" w14:paraId="1729A0ED" w14:textId="77777777" w:rsidTr="0006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152BF99C" w14:textId="77777777" w:rsidR="00B62443" w:rsidRPr="00515B9D" w:rsidRDefault="00B62443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9" w:type="dxa"/>
            <w:vAlign w:val="bottom"/>
          </w:tcPr>
          <w:p w14:paraId="53139B81" w14:textId="77777777" w:rsidR="00B62443" w:rsidRPr="00515B9D" w:rsidRDefault="00B62443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557" w:type="dxa"/>
            <w:vAlign w:val="bottom"/>
          </w:tcPr>
          <w:p w14:paraId="324188CB" w14:textId="77777777" w:rsidR="00B62443" w:rsidRPr="00515B9D" w:rsidRDefault="00B62443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</w:tr>
    </w:tbl>
    <w:p w14:paraId="330F5B05" w14:textId="77777777" w:rsidR="00DF3E9D" w:rsidRPr="00B62443" w:rsidRDefault="00B62443" w:rsidP="00B62443"/>
    <w:sectPr w:rsidR="00DF3E9D" w:rsidRPr="00B62443" w:rsidSect="00840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443"/>
    <w:rsid w:val="00200416"/>
    <w:rsid w:val="008404C3"/>
    <w:rsid w:val="00B62443"/>
    <w:rsid w:val="00C0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1C00AC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443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62443"/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Macintosh Word</Application>
  <DocSecurity>0</DocSecurity>
  <Lines>1</Lines>
  <Paragraphs>1</Paragraphs>
  <ScaleCrop>false</ScaleCrop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azman@gmail.com</dc:creator>
  <cp:keywords/>
  <dc:description/>
  <cp:lastModifiedBy>andrewazman@gmail.com</cp:lastModifiedBy>
  <cp:revision>1</cp:revision>
  <dcterms:created xsi:type="dcterms:W3CDTF">2015-10-30T22:59:00Z</dcterms:created>
  <dcterms:modified xsi:type="dcterms:W3CDTF">2015-10-30T22:59:00Z</dcterms:modified>
</cp:coreProperties>
</file>